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060" w:rsidRPr="000D20EE" w:rsidRDefault="000A075D">
      <w:pPr>
        <w:rPr>
          <w:rFonts w:ascii="Times New Roman" w:hAnsi="Times New Roman" w:cs="Times New Roman"/>
          <w:sz w:val="20"/>
          <w:szCs w:val="20"/>
        </w:rPr>
      </w:pPr>
      <w:r w:rsidRPr="000D20EE">
        <w:rPr>
          <w:rFonts w:ascii="Times New Roman" w:hAnsi="Times New Roman" w:cs="Times New Roman" w:hint="cs"/>
          <w:sz w:val="20"/>
          <w:szCs w:val="20"/>
        </w:rPr>
        <w:t>S</w:t>
      </w:r>
      <w:r w:rsidRPr="000D20EE">
        <w:rPr>
          <w:rFonts w:ascii="Times New Roman" w:hAnsi="Times New Roman" w:cs="Times New Roman"/>
          <w:sz w:val="20"/>
          <w:szCs w:val="20"/>
        </w:rPr>
        <w:t xml:space="preserve">upplementary Table 1: Search strategies in three databases </w:t>
      </w:r>
    </w:p>
    <w:p w:rsidR="000A075D" w:rsidRPr="000D20EE" w:rsidRDefault="000D20EE" w:rsidP="000A075D">
      <w:pPr>
        <w:rPr>
          <w:rFonts w:ascii="Times New Roman" w:hAnsi="Times New Roman" w:cs="Times New Roman"/>
          <w:sz w:val="20"/>
          <w:szCs w:val="20"/>
        </w:rPr>
      </w:pPr>
      <w:r w:rsidRPr="000D20EE">
        <w:rPr>
          <w:rFonts w:ascii="Times New Roman" w:hAnsi="Times New Roman" w:cs="Times New Roman"/>
          <w:sz w:val="20"/>
          <w:szCs w:val="20"/>
        </w:rPr>
        <w:t>Supplementary Table 2: Risk of bias assessment</w:t>
      </w:r>
    </w:p>
    <w:p w:rsidR="000A075D" w:rsidRPr="000D20EE" w:rsidRDefault="000A075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D20EE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9215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797"/>
      </w:tblGrid>
      <w:tr w:rsidR="000A075D" w:rsidRPr="000A075D" w:rsidTr="000D20EE">
        <w:tc>
          <w:tcPr>
            <w:tcW w:w="9215" w:type="dxa"/>
            <w:gridSpan w:val="2"/>
            <w:tcBorders>
              <w:top w:val="nil"/>
              <w:bottom w:val="single" w:sz="4" w:space="0" w:color="auto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 w:hint="cs"/>
                <w:sz w:val="20"/>
                <w:szCs w:val="20"/>
              </w:rPr>
              <w:lastRenderedPageBreak/>
              <w:t>S</w:t>
            </w: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upplementary Table 1: Search strategies in three databases</w:t>
            </w: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A075D" w:rsidRPr="000A075D" w:rsidTr="000D20EE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atabase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A075D" w:rsidRPr="000A075D" w:rsidRDefault="000A075D" w:rsidP="000A0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earch strategies</w:t>
            </w:r>
          </w:p>
        </w:tc>
      </w:tr>
      <w:tr w:rsidR="000A075D" w:rsidRPr="000A075D" w:rsidTr="000D20EE">
        <w:tc>
          <w:tcPr>
            <w:tcW w:w="1418" w:type="dxa"/>
            <w:tcBorders>
              <w:bottom w:val="nil"/>
              <w:righ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75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ubmed</w:t>
            </w:r>
            <w:proofErr w:type="spellEnd"/>
          </w:p>
        </w:tc>
        <w:tc>
          <w:tcPr>
            <w:tcW w:w="7797" w:type="dxa"/>
            <w:tcBorders>
              <w:left w:val="nil"/>
              <w:bottom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hydrochloride)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Zejul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MK 4827) OR MK4827 OR MK-4827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PF-01367338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ubrac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AG 014699) OR AG014699 OR AG-014699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alazo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alzenn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BMN 673) OR BMN-673 OR BMN673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AZD 2281) OR AZD2281 OR AZD-2281 OR AZD221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Lynparz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veli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ABT 888) OR ABT888 OR ABT-888) OR ((Poly(ADP-ribose) Polymerase Inhibitors) OR (PARP Inhibitors) OR (Inhibitors of Poly(ADP-ribose) Polymerases) OR (Poly(ADP-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) Inhibitors) OR (Inhibitors, PARP))) AND ((randomized controlled trial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 OR controlled clinical trial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 OR randomized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 OR placebo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] OR clinical trials as topic [mesh: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exp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 OR randomly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 OR trial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) NOT (animals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] NOT humans [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])) AND (neoplasm OR Neoplasia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eoplasias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Tumors OR Tumor OR Cancer OR Cancers OR Malignancy OR Malignancies OR Malignant Neoplasms OR Malignant Neoplasm OR (Neoplasm, Malignant) OR (Neoplasms, Malignant) OR carcinoma)</w:t>
            </w:r>
          </w:p>
        </w:tc>
      </w:tr>
      <w:tr w:rsidR="000A075D" w:rsidRPr="000A075D" w:rsidTr="000D20EE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75D" w:rsidRPr="000A075D" w:rsidTr="000D20EE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1: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’ OR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hydrochloride’ OR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Zejul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’ OR ‘MK 4827’ OR ‘MK4827’ OR ‘MK-4827’ 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2: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’ OR ‘PF-01367338’ OR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ubrac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’ OR ‘AG 014699’ OR ‘AG014699’ OR ‘AG-014699’ 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3: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alazo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’ OR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alzenn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’ OR ‘BMN 673’ OR ‘BMN-673’ OR ‘BMN673’ 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4: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’ OR ‘AZD 2281’ OR ‘AZD2281’ OR ‘AZD-2281’ OR ‘AZD221’ OR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Lynparz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5: ‘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veli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’ OR ‘ABT 888’ OR ‘ABT888’ OR ‘ABT-888’ 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6: ‘Poly(ADP-ribose) Polymerase Inhibitors’ OR ‘PARP Inhibitors’ OR ‘Inhibitors of Poly(ADP-ribose) Polymerases’ OR ‘Poly(ADP-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) Inhibitors’ OR ‘Inhibitors, PARP’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7: ‘cancer’ OR ‘carcinoma’ OR ‘malignant neoplasm’ OR ‘tumor’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o8: ‘human’</w:t>
            </w:r>
          </w:p>
          <w:p w:rsidR="000A075D" w:rsidRPr="000A075D" w:rsidRDefault="000A075D" w:rsidP="000A075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No9: 'crossove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procedure':de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'double-blind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procedure':de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'randomized controlled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rial':de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 'single-blind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procedure':de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random* OR 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factORial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* OR crossover* OR cross NEXT/1 over* OR placebo*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doubl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* NEAR/1 blind*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singl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* NEAR/1 blind* OR assign*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llocat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* OR volunteer*):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de,ab,ti</w:t>
            </w:r>
            <w:proofErr w:type="spellEnd"/>
          </w:p>
        </w:tc>
      </w:tr>
      <w:tr w:rsidR="000A075D" w:rsidRPr="000A075D" w:rsidTr="000D20EE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75D" w:rsidRPr="000A075D" w:rsidTr="000D20EE">
        <w:tc>
          <w:tcPr>
            <w:tcW w:w="1418" w:type="dxa"/>
            <w:tcBorders>
              <w:top w:val="nil"/>
              <w:righ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7797" w:type="dxa"/>
            <w:tcBorders>
              <w:top w:val="nil"/>
              <w:left w:val="nil"/>
            </w:tcBorders>
          </w:tcPr>
          <w:p w:rsidR="000A075D" w:rsidRPr="000A075D" w:rsidRDefault="000A075D" w:rsidP="000A075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ir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hydrochloride)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Zejul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MK 4827) OR MK4827 OR MK-4827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uc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PF-01367338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ubrac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AG 014699) OR AG014699 OR AG-014699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alazo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Talzenn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BMN 673) OR BMN-673 OR BMN673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AZD 2281) OR AZD2281 OR AZD-2281 OR AZD221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Lynparza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veliparib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(ABT 888) OR ABT888 OR ABT-888) OR ((Poly(ADP-ribose) Polymerase Inhibitors) OR (PARP Inhibitors) OR (Inhibitors of Poly(ADP-ribose) Polymerases) OR (Poly(ADP-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) Inhibitors) OR (Inhibitors, PARP)) AND (neoplasm OR Neoplasia OR </w:t>
            </w:r>
            <w:proofErr w:type="spellStart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>Neoplasias</w:t>
            </w:r>
            <w:proofErr w:type="spellEnd"/>
            <w:r w:rsidRPr="000A075D">
              <w:rPr>
                <w:rFonts w:ascii="Times New Roman" w:hAnsi="Times New Roman" w:cs="Times New Roman"/>
                <w:sz w:val="20"/>
                <w:szCs w:val="20"/>
              </w:rPr>
              <w:t xml:space="preserve"> OR Tumors OR Tumor OR Cancer OR Cancers OR Malignancy OR Malignancies OR Malignant Neoplasms OR Malignant Neoplasm OR (Neoplasm, Malignant) OR (Neoplasms, Malignant) OR carcinoma)</w:t>
            </w:r>
          </w:p>
        </w:tc>
      </w:tr>
    </w:tbl>
    <w:p w:rsidR="000D20EE" w:rsidRDefault="000D20EE">
      <w:r>
        <w:br w:type="page"/>
      </w:r>
    </w:p>
    <w:tbl>
      <w:tblPr>
        <w:tblStyle w:val="a3"/>
        <w:tblW w:w="11341" w:type="dxa"/>
        <w:tblInd w:w="-141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1684"/>
        <w:gridCol w:w="1568"/>
        <w:gridCol w:w="1416"/>
        <w:gridCol w:w="1934"/>
        <w:gridCol w:w="1762"/>
        <w:gridCol w:w="1276"/>
        <w:gridCol w:w="992"/>
        <w:gridCol w:w="709"/>
      </w:tblGrid>
      <w:tr w:rsidR="004D43D4" w:rsidTr="006020F5">
        <w:trPr>
          <w:trHeight w:val="250"/>
        </w:trPr>
        <w:tc>
          <w:tcPr>
            <w:tcW w:w="11341" w:type="dxa"/>
            <w:gridSpan w:val="8"/>
            <w:tcBorders>
              <w:bottom w:val="single" w:sz="4" w:space="0" w:color="auto"/>
            </w:tcBorders>
          </w:tcPr>
          <w:p w:rsidR="000D20EE" w:rsidRDefault="000D20EE" w:rsidP="00A047A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bookmarkStart w:id="0" w:name="_GoBack"/>
            <w:bookmarkEnd w:id="0"/>
          </w:p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Supplementary Table 2: Risk of bias assessment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D43D4" w:rsidRPr="004D43D4" w:rsidRDefault="004D43D4" w:rsidP="004D43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3D4" w:rsidRPr="004D43D4" w:rsidRDefault="004D43D4" w:rsidP="000D2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  <w:p w:rsidR="004D43D4" w:rsidRPr="004D43D4" w:rsidRDefault="004D43D4" w:rsidP="000D20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concealment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Blinding of</w:t>
            </w:r>
          </w:p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participants and staff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Blinding of</w:t>
            </w:r>
          </w:p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outcome assess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D43D4" w:rsidRPr="004D43D4" w:rsidRDefault="004D43D4" w:rsidP="00A04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OLO1 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MBRACA 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VELI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BROCAD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NOV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SOLO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ARIEL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OlympiAD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POL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PAOLA-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  <w:tr w:rsidR="000D20EE" w:rsidTr="006020F5">
        <w:tblPrEx>
          <w:tblLook w:val="04A0" w:firstRow="1" w:lastRow="0" w:firstColumn="1" w:lastColumn="0" w:noHBand="0" w:noVBand="1"/>
        </w:tblPrEx>
        <w:tc>
          <w:tcPr>
            <w:tcW w:w="16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PROfound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D43D4" w:rsidRPr="004D43D4" w:rsidRDefault="004D43D4" w:rsidP="004D43D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D43D4">
              <w:rPr>
                <w:rFonts w:ascii="Times New Roman" w:eastAsia="等线" w:hAnsi="Times New Roman" w:cs="Times New Roman"/>
                <w:sz w:val="20"/>
                <w:szCs w:val="20"/>
              </w:rPr>
              <w:t>low</w:t>
            </w:r>
          </w:p>
        </w:tc>
      </w:tr>
    </w:tbl>
    <w:p w:rsidR="000A075D" w:rsidRPr="000A075D" w:rsidRDefault="000A075D" w:rsidP="000A075D">
      <w:pPr>
        <w:rPr>
          <w:rFonts w:ascii="Times New Roman" w:hAnsi="Times New Roman" w:cs="Times New Roman"/>
        </w:rPr>
      </w:pPr>
    </w:p>
    <w:p w:rsidR="000A075D" w:rsidRPr="000A075D" w:rsidRDefault="000A075D" w:rsidP="000A075D">
      <w:pPr>
        <w:rPr>
          <w:rFonts w:ascii="Times New Roman" w:hAnsi="Times New Roman" w:cs="Times New Roman"/>
        </w:rPr>
      </w:pPr>
    </w:p>
    <w:sectPr w:rsidR="000A075D" w:rsidRPr="000A0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yNDI2MjYwtTAwMzBQ0lEKTi0uzszPAykwrAUApyJ1/iwAAAA="/>
  </w:docVars>
  <w:rsids>
    <w:rsidRoot w:val="007323E1"/>
    <w:rsid w:val="000A075D"/>
    <w:rsid w:val="000D20EE"/>
    <w:rsid w:val="00446A33"/>
    <w:rsid w:val="004D43D4"/>
    <w:rsid w:val="006020F5"/>
    <w:rsid w:val="007323E1"/>
    <w:rsid w:val="0079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BFD4"/>
  <w15:chartTrackingRefBased/>
  <w15:docId w15:val="{9B3A6495-0494-41A4-87B5-F173D3156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0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5</cp:revision>
  <dcterms:created xsi:type="dcterms:W3CDTF">2021-05-12T11:25:00Z</dcterms:created>
  <dcterms:modified xsi:type="dcterms:W3CDTF">2021-05-12T11:38:00Z</dcterms:modified>
</cp:coreProperties>
</file>